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1F723F1" w14:textId="1F93ED2C" w:rsidR="00FC60EA" w:rsidRPr="00FC60EA" w:rsidRDefault="00FC60EA" w:rsidP="00FC60EA">
      <w:pPr>
        <w:jc w:val="center"/>
        <w:rPr>
          <w:rFonts w:ascii="Times New Roman" w:hAnsi="Times New Roman"/>
          <w:b/>
          <w:sz w:val="32"/>
        </w:rPr>
      </w:pPr>
      <w:r w:rsidRPr="00FC60EA">
        <w:rPr>
          <w:rFonts w:ascii="Times New Roman" w:hAnsi="Times New Roman"/>
          <w:b/>
          <w:sz w:val="32"/>
        </w:rPr>
        <w:t>Supplementary Material</w:t>
      </w:r>
    </w:p>
    <w:p w14:paraId="1EF7CFFF" w14:textId="44BA0F0B" w:rsidR="00596A1D" w:rsidRPr="00FC60EA" w:rsidRDefault="001459EF" w:rsidP="00FC60EA">
      <w:pPr>
        <w:pStyle w:val="Heading1"/>
      </w:pPr>
      <w:r w:rsidRPr="001459EF">
        <w:t>Supplement Figures</w:t>
      </w:r>
    </w:p>
    <w:p w14:paraId="23F3256E" w14:textId="77777777" w:rsidR="00596A1D" w:rsidRDefault="00596A1D" w:rsidP="00596A1D">
      <w:pPr>
        <w:pStyle w:val="NoSpacing"/>
      </w:pPr>
      <w:r w:rsidRPr="00D563F8">
        <w:rPr>
          <w:rFonts w:eastAsia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  <w:t xml:space="preserve"> </w:t>
      </w:r>
      <w:r w:rsidRPr="00D563F8">
        <w:rPr>
          <w:noProof/>
        </w:rPr>
        <w:drawing>
          <wp:inline distT="0" distB="0" distL="0" distR="0" wp14:anchorId="14632056" wp14:editId="39DC3778">
            <wp:extent cx="3053715" cy="5443220"/>
            <wp:effectExtent l="0" t="0" r="0" b="5080"/>
            <wp:docPr id="3" name="Picture 3" descr="D:\OneDrive\Manuscripts\2020 Slope Walking\Figures\Supplement Fig 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OneDrive\Manuscripts\2020 Slope Walking\Figures\Supplement Fig 2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53715" cy="54432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EFC4DA" w14:textId="59CC6F56" w:rsidR="00596A1D" w:rsidRDefault="00596A1D" w:rsidP="00596A1D">
      <w:pPr>
        <w:pStyle w:val="NoSpacing"/>
      </w:pPr>
      <w:r w:rsidRPr="00FC60EA">
        <w:rPr>
          <w:b/>
        </w:rPr>
        <w:t xml:space="preserve">Supplement Figure </w:t>
      </w:r>
      <w:r w:rsidR="00932613" w:rsidRPr="00FC60EA">
        <w:rPr>
          <w:b/>
        </w:rPr>
        <w:t>1</w:t>
      </w:r>
      <w:r w:rsidRPr="00FC60EA">
        <w:rPr>
          <w:b/>
        </w:rPr>
        <w:t>.</w:t>
      </w:r>
      <w:r>
        <w:t xml:space="preserve">  The comparisons of mean </w:t>
      </w:r>
      <w:r w:rsidR="00797047">
        <w:t xml:space="preserve">(across all participants) </w:t>
      </w:r>
      <w:r>
        <w:t xml:space="preserve">hip flexion/extension angle (A; flexion is positive) and iliacus fiber velocity (B; lengthening is positive), active force (C) and active fiber power (D) between uphill and level walking in one gait cycle. Note in the range of 40-50% of </w:t>
      </w:r>
      <w:r w:rsidR="00CD3D3E">
        <w:t xml:space="preserve">the </w:t>
      </w:r>
      <w:r>
        <w:t>gait cycle, although active force of iliacus is lower in uphill (+9</w:t>
      </w:r>
      <w:r>
        <w:rPr>
          <w:rFonts w:cs="Times New Roman"/>
        </w:rPr>
        <w:t>°)</w:t>
      </w:r>
      <w:r>
        <w:t xml:space="preserve"> than in level </w:t>
      </w:r>
      <w:r>
        <w:lastRenderedPageBreak/>
        <w:t>(0</w:t>
      </w:r>
      <w:r>
        <w:rPr>
          <w:rFonts w:cs="Times New Roman"/>
        </w:rPr>
        <w:t>°</w:t>
      </w:r>
      <w:r>
        <w:t xml:space="preserve">) walking, the </w:t>
      </w:r>
      <w:r w:rsidR="00CC12E3">
        <w:t xml:space="preserve">negative </w:t>
      </w:r>
      <w:r>
        <w:t xml:space="preserve">power of iliacus is </w:t>
      </w:r>
      <w:r w:rsidR="000F392A">
        <w:t xml:space="preserve">greater </w:t>
      </w:r>
      <w:r>
        <w:t xml:space="preserve">in uphill than in level walking due to higher lengthening velocity in uphill walking. </w:t>
      </w:r>
    </w:p>
    <w:p w14:paraId="53643364" w14:textId="46147033" w:rsidR="00873CD7" w:rsidRDefault="00873CD7">
      <w:pPr>
        <w:rPr>
          <w:rFonts w:ascii="Times New Roman" w:hAnsi="Times New Roman"/>
          <w:sz w:val="24"/>
        </w:rPr>
      </w:pPr>
      <w:r>
        <w:br w:type="page"/>
      </w:r>
    </w:p>
    <w:p w14:paraId="5EE65B87" w14:textId="5267B16C" w:rsidR="00873CD7" w:rsidRDefault="00C65823" w:rsidP="00873CD7">
      <w:pPr>
        <w:pStyle w:val="NoSpacing"/>
      </w:pPr>
      <w:r>
        <w:rPr>
          <w:noProof/>
        </w:rPr>
        <w:lastRenderedPageBreak/>
        <w:drawing>
          <wp:inline distT="0" distB="0" distL="0" distR="0" wp14:anchorId="63B4C80B" wp14:editId="5A569E96">
            <wp:extent cx="5943600" cy="5866765"/>
            <wp:effectExtent l="0" t="0" r="0" b="63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8667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522C0D" w14:textId="7E91EFC1" w:rsidR="00873CD7" w:rsidRDefault="00873CD7" w:rsidP="00873CD7">
      <w:pPr>
        <w:pStyle w:val="NoSpacing"/>
      </w:pPr>
      <w:r w:rsidRPr="00FC60EA">
        <w:rPr>
          <w:b/>
        </w:rPr>
        <w:t>Supplement Figure 2.</w:t>
      </w:r>
      <w:r>
        <w:t xml:space="preserve">  The coactivation indices (CI) of agonist-antagonist muscle pairs in sloped and level walking (mean and standard error</w:t>
      </w:r>
      <w:r w:rsidRPr="007E36EF">
        <w:t xml:space="preserve"> </w:t>
      </w:r>
      <w:r>
        <w:t>across participants</w:t>
      </w:r>
      <w:r w:rsidR="00A66A27">
        <w:t xml:space="preserve">; details on </w:t>
      </w:r>
      <w:r w:rsidR="00D65F71">
        <w:t xml:space="preserve">the </w:t>
      </w:r>
      <w:r w:rsidR="00A66A27">
        <w:t>next page</w:t>
      </w:r>
      <w:r>
        <w:t>). Left column (A, C, and E) is CIs based on simulated muscle activations, and the right column (B, D, and F) is CIs based on measured muscle activations. ’*’= significant difference from level walking (</w:t>
      </w:r>
      <w:r w:rsidRPr="00FD12BD">
        <w:rPr>
          <w:i/>
        </w:rPr>
        <w:t>p</w:t>
      </w:r>
      <w:r>
        <w:t xml:space="preserve"> &lt; 0.05). ‘**’ = significant difference between compared pairs of sloped walking (</w:t>
      </w:r>
      <w:r w:rsidRPr="00FD12BD">
        <w:rPr>
          <w:i/>
        </w:rPr>
        <w:t>p</w:t>
      </w:r>
      <w:r>
        <w:t xml:space="preserve"> &lt; 0.05).</w:t>
      </w:r>
    </w:p>
    <w:p w14:paraId="2832E6F3" w14:textId="77777777" w:rsidR="00723738" w:rsidRDefault="00723738">
      <w:pPr>
        <w:rPr>
          <w:rFonts w:ascii="Times New Roman" w:hAnsi="Times New Roman"/>
          <w:sz w:val="24"/>
        </w:rPr>
      </w:pPr>
      <w:r>
        <w:br w:type="page"/>
      </w:r>
    </w:p>
    <w:p w14:paraId="3B9438C6" w14:textId="01F9FC9C" w:rsidR="00723738" w:rsidRPr="007819E6" w:rsidRDefault="00A0129D" w:rsidP="007819E6">
      <w:pPr>
        <w:pStyle w:val="Heading1"/>
      </w:pPr>
      <w:r w:rsidRPr="00366162">
        <w:lastRenderedPageBreak/>
        <w:t>Coactivations of agonist-antagonist muscle pairs</w:t>
      </w:r>
    </w:p>
    <w:p w14:paraId="749A19F3" w14:textId="407BB257" w:rsidR="00185583" w:rsidRDefault="00A0129D" w:rsidP="00185583">
      <w:pPr>
        <w:pStyle w:val="NoSpacing"/>
      </w:pPr>
      <w:r>
        <w:t xml:space="preserve">Coactivations of agonist-antagonist muscle pairs were assessed </w:t>
      </w:r>
      <w:r w:rsidR="00366162">
        <w:t>based on</w:t>
      </w:r>
      <w:r>
        <w:t xml:space="preserve"> the EMG signals </w:t>
      </w:r>
      <w:r w:rsidR="00E477AE">
        <w:t xml:space="preserve">from experiments and muscle activations from walking simulations. </w:t>
      </w:r>
      <w:r w:rsidR="00544E9A">
        <w:t>The EMG signals from the gluteus maximus (Gmax), biceps femoris long head (BFlong), rectus femoris (RF</w:t>
      </w:r>
      <w:r w:rsidR="00E12E68">
        <w:t>)</w:t>
      </w:r>
      <w:r w:rsidR="00544E9A">
        <w:t xml:space="preserve">, soleus (Sol) and tibialis anterior (TA) were previously recorded and processed (mean-removed, rectified, low-pass filtered and normalized) in </w:t>
      </w:r>
      <w:r w:rsidR="00544E9A">
        <w:fldChar w:fldCharType="begin">
          <w:fldData xml:space="preserve">PEVuZE5vdGU+PENpdGU+PEF1dGhvcj5QaWNrbGU8L0F1dGhvcj48WWVhcj4yMDE2PC9ZZWFyPjxS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</w:fldData>
        </w:fldChar>
      </w:r>
      <w:r w:rsidR="009F34E5">
        <w:instrText xml:space="preserve"> ADDIN EN.CITE </w:instrText>
      </w:r>
      <w:r w:rsidR="009F34E5">
        <w:fldChar w:fldCharType="begin">
          <w:fldData xml:space="preserve">PEVuZE5vdGU+PENpdGU+PEF1dGhvcj5QaWNrbGU8L0F1dGhvcj48WWVhcj4yMDE2PC9ZZWFyPjxS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</w:fldData>
        </w:fldChar>
      </w:r>
      <w:r w:rsidR="009F34E5">
        <w:instrText xml:space="preserve"> ADDIN EN.CITE.DATA </w:instrText>
      </w:r>
      <w:r w:rsidR="009F34E5">
        <w:fldChar w:fldCharType="end"/>
      </w:r>
      <w:r w:rsidR="00544E9A">
        <w:fldChar w:fldCharType="separate"/>
      </w:r>
      <w:r w:rsidR="009F34E5">
        <w:rPr>
          <w:noProof/>
        </w:rPr>
        <w:t>(Pickle et al., 2016)</w:t>
      </w:r>
      <w:r w:rsidR="00544E9A">
        <w:fldChar w:fldCharType="end"/>
      </w:r>
      <w:r w:rsidR="00544E9A">
        <w:t xml:space="preserve">. The same study </w:t>
      </w:r>
      <w:r w:rsidR="00544E9A">
        <w:fldChar w:fldCharType="begin">
          <w:fldData xml:space="preserve">PEVuZE5vdGU+PENpdGU+PEF1dGhvcj5QaWNrbGU8L0F1dGhvcj48WWVhcj4yMDE2PC9ZZWFyPjxS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</w:fldData>
        </w:fldChar>
      </w:r>
      <w:r w:rsidR="009F34E5">
        <w:instrText xml:space="preserve"> ADDIN EN.CITE </w:instrText>
      </w:r>
      <w:r w:rsidR="009F34E5">
        <w:fldChar w:fldCharType="begin">
          <w:fldData xml:space="preserve">PEVuZE5vdGU+PENpdGU+PEF1dGhvcj5QaWNrbGU8L0F1dGhvcj48WWVhcj4yMDE2PC9ZZWFyPjxS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</w:fldData>
        </w:fldChar>
      </w:r>
      <w:r w:rsidR="009F34E5">
        <w:instrText xml:space="preserve"> ADDIN EN.CITE.DATA </w:instrText>
      </w:r>
      <w:r w:rsidR="009F34E5">
        <w:fldChar w:fldCharType="end"/>
      </w:r>
      <w:r w:rsidR="00544E9A">
        <w:fldChar w:fldCharType="separate"/>
      </w:r>
      <w:r w:rsidR="009F34E5">
        <w:rPr>
          <w:noProof/>
        </w:rPr>
        <w:t>(Pickle et al., 2016)</w:t>
      </w:r>
      <w:r w:rsidR="00544E9A">
        <w:fldChar w:fldCharType="end"/>
      </w:r>
      <w:r w:rsidR="00544E9A">
        <w:t xml:space="preserve"> also estimated the activations of lower limb muscles in the development of the dynamic simulations of sloped walking, from which the activations of </w:t>
      </w:r>
      <w:r w:rsidR="00E12E68">
        <w:t>five</w:t>
      </w:r>
      <w:r w:rsidR="00544E9A">
        <w:t xml:space="preserve"> corresponding muscles were extracted for analyses in the current study.</w:t>
      </w:r>
      <w:r w:rsidR="00185583">
        <w:t xml:space="preserve"> </w:t>
      </w:r>
      <w:r w:rsidR="009C2CFA">
        <w:t>T</w:t>
      </w:r>
      <w:r w:rsidR="00185583">
        <w:t xml:space="preserve">he experimentally measured and simulated activation envelopes </w:t>
      </w:r>
      <w:r w:rsidR="009C2CFA">
        <w:t xml:space="preserve">of Gmax, BFlong, RF, Sol and TA </w:t>
      </w:r>
      <w:r w:rsidR="00185583">
        <w:t>were used to calculate the coactivation indices for agonist-antagonist muscle pairs (</w:t>
      </w:r>
      <w:r w:rsidR="00185583" w:rsidRPr="00CD1896">
        <w:rPr>
          <w:i/>
        </w:rPr>
        <w:t>CI</w:t>
      </w:r>
      <w:r w:rsidR="00185583" w:rsidRPr="00CD1896">
        <w:rPr>
          <w:i/>
          <w:vertAlign w:val="subscript"/>
        </w:rPr>
        <w:t>mus</w:t>
      </w:r>
      <w:r w:rsidR="00185583">
        <w:t xml:space="preserve">) of RF-Gmax, </w:t>
      </w:r>
      <w:r w:rsidR="00F3206E">
        <w:t>RF-</w:t>
      </w:r>
      <w:r w:rsidR="00185583">
        <w:t xml:space="preserve">BFlong </w:t>
      </w:r>
      <w:r w:rsidR="00E12E68">
        <w:t>and</w:t>
      </w:r>
      <w:r w:rsidR="00185583">
        <w:t xml:space="preserve"> TA-Sol over a gait cycle as</w:t>
      </w:r>
      <w:r w:rsidR="00DC34C5">
        <w:t xml:space="preserve"> in</w:t>
      </w:r>
      <w:r w:rsidR="00185583">
        <w:t xml:space="preserve"> </w:t>
      </w:r>
      <w:r w:rsidR="00185583">
        <w:fldChar w:fldCharType="begin">
          <w:fldData xml:space="preserve">PEVuZE5vdGU+PENpdGU+PEF1dGhvcj5GcmFuejwvQXV0aG9yPjxZZWFyPjIwMTM8L1llYXI+PFJl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</w:fldData>
        </w:fldChar>
      </w:r>
      <w:r w:rsidR="009F34E5">
        <w:instrText xml:space="preserve"> ADDIN EN.CITE </w:instrText>
      </w:r>
      <w:r w:rsidR="009F34E5">
        <w:fldChar w:fldCharType="begin">
          <w:fldData xml:space="preserve">PEVuZE5vdGU+PENpdGU+PEF1dGhvcj5GcmFuejwvQXV0aG9yPjxZZWFyPjIwMTM8L1llYXI+PFJl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</w:fldData>
        </w:fldChar>
      </w:r>
      <w:r w:rsidR="009F34E5">
        <w:instrText xml:space="preserve"> ADDIN EN.CITE.DATA </w:instrText>
      </w:r>
      <w:r w:rsidR="009F34E5">
        <w:fldChar w:fldCharType="end"/>
      </w:r>
      <w:r w:rsidR="00185583">
        <w:fldChar w:fldCharType="separate"/>
      </w:r>
      <w:r w:rsidR="009F34E5">
        <w:rPr>
          <w:noProof/>
        </w:rPr>
        <w:t>(Franz and Kram, 2013)</w:t>
      </w:r>
      <w:r w:rsidR="00185583">
        <w:fldChar w:fldCharType="end"/>
      </w:r>
      <w:r w:rsidR="00185583">
        <w:t>:</w:t>
      </w:r>
    </w:p>
    <w:p w14:paraId="56E26E2C" w14:textId="77777777" w:rsidR="00185583" w:rsidRPr="00717E1D" w:rsidRDefault="00185583" w:rsidP="00185583">
      <w:pPr>
        <w:pStyle w:val="NoSpacing"/>
        <w:tabs>
          <w:tab w:val="center" w:pos="4680"/>
          <w:tab w:val="right" w:pos="9360"/>
        </w:tabs>
      </w:pPr>
      <w:r>
        <w:tab/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CI</m:t>
            </m:r>
          </m:e>
          <m:sub>
            <m:r>
              <w:rPr>
                <w:rFonts w:ascii="Cambria Math" w:hAnsi="Cambria Math"/>
              </w:rPr>
              <m:t>mus</m:t>
            </m:r>
          </m:sub>
        </m:sSub>
        <m:d>
          <m:dPr>
            <m:ctrlPr>
              <w:rPr>
                <w:rFonts w:ascii="Cambria Math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act</m:t>
                </m:r>
              </m:e>
              <m:sub>
                <m:r>
                  <w:rPr>
                    <w:rFonts w:ascii="Cambria Math" w:hAnsi="Cambria Math"/>
                  </w:rPr>
                  <m:t>1</m:t>
                </m:r>
              </m:sub>
            </m:sSub>
            <m:r>
              <w:rPr>
                <w:rFonts w:ascii="Cambria Math" w:hAnsi="Cambria Math"/>
              </w:rPr>
              <m:t xml:space="preserve">, 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act</m:t>
                </m:r>
              </m:e>
              <m:sub>
                <m:r>
                  <w:rPr>
                    <w:rFonts w:ascii="Cambria Math" w:hAnsi="Cambria Math"/>
                  </w:rPr>
                  <m:t>2</m:t>
                </m:r>
              </m:sub>
            </m:sSub>
          </m:e>
        </m:d>
        <m:r>
          <w:rPr>
            <w:rFonts w:ascii="Cambria Math" w:hAnsi="Cambria Math"/>
          </w:rPr>
          <m:t>=2*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nary>
                  <m:naryPr>
                    <m:limLoc m:val="undOvr"/>
                    <m:subHide m:val="1"/>
                    <m:supHide m:val="1"/>
                    <m:ctrlPr>
                      <w:rPr>
                        <w:rFonts w:ascii="Cambria Math" w:hAnsi="Cambria Math"/>
                        <w:i/>
                      </w:rPr>
                    </m:ctrlPr>
                  </m:naryPr>
                  <m:sub/>
                  <m:sup/>
                  <m:e>
                    <m:r>
                      <m:rPr>
                        <m:nor/>
                      </m:rPr>
                      <w:rPr>
                        <w:rFonts w:ascii="Cambria Math" w:hAnsi="Cambria Math"/>
                      </w:rPr>
                      <m:t>min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act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1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, 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 act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2</m:t>
                            </m:r>
                          </m:sub>
                        </m:sSub>
                      </m:e>
                    </m:d>
                  </m:e>
                </m:nary>
              </m:num>
              <m:den>
                <m:nary>
                  <m:naryPr>
                    <m:limLoc m:val="undOvr"/>
                    <m:subHide m:val="1"/>
                    <m:supHide m:val="1"/>
                    <m:ctrlPr>
                      <w:rPr>
                        <w:rFonts w:ascii="Cambria Math" w:hAnsi="Cambria Math"/>
                        <w:i/>
                      </w:rPr>
                    </m:ctrlPr>
                  </m:naryPr>
                  <m:sub/>
                  <m:sup/>
                  <m:e>
                    <m:r>
                      <m:rPr>
                        <m:nor/>
                      </m:rPr>
                      <w:rPr>
                        <w:rFonts w:ascii="Cambria Math" w:hAnsi="Cambria Math"/>
                      </w:rPr>
                      <m:t>min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act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1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, 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 act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2</m:t>
                            </m:r>
                          </m:sub>
                        </m:sSub>
                      </m:e>
                    </m:d>
                  </m:e>
                </m:nary>
                <m:r>
                  <w:rPr>
                    <w:rFonts w:ascii="Cambria Math" w:hAnsi="Cambria Math"/>
                  </w:rPr>
                  <m:t>+</m:t>
                </m:r>
                <m:nary>
                  <m:naryPr>
                    <m:limLoc m:val="undOvr"/>
                    <m:subHide m:val="1"/>
                    <m:supHide m:val="1"/>
                    <m:ctrlPr>
                      <w:rPr>
                        <w:rFonts w:ascii="Cambria Math" w:hAnsi="Cambria Math"/>
                        <w:i/>
                      </w:rPr>
                    </m:ctrlPr>
                  </m:naryPr>
                  <m:sub/>
                  <m:sup/>
                  <m:e>
                    <m:r>
                      <m:rPr>
                        <m:nor/>
                      </m:rPr>
                      <w:rPr>
                        <w:rFonts w:ascii="Cambria Math" w:hAnsi="Cambria Math"/>
                      </w:rPr>
                      <m:t>max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act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1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, 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 act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2</m:t>
                            </m:r>
                          </m:sub>
                        </m:sSub>
                      </m:e>
                    </m:d>
                  </m:e>
                </m:nary>
              </m:den>
            </m:f>
          </m:e>
        </m:d>
      </m:oMath>
      <w:r>
        <w:tab/>
        <w:t>(1)</w:t>
      </w:r>
    </w:p>
    <w:p w14:paraId="4052D394" w14:textId="0FE448ED" w:rsidR="00723738" w:rsidRDefault="00185583" w:rsidP="00185583">
      <w:pPr>
        <w:pStyle w:val="NoSpacing"/>
      </w:pPr>
      <w:r>
        <w:t>where min and max represent the minimum and maximum of the activation envelopes of two muscles (</w:t>
      </w:r>
      <w:r>
        <w:rPr>
          <w:i/>
        </w:rPr>
        <w:t>act</w:t>
      </w:r>
      <w:r w:rsidRPr="006715EC">
        <w:rPr>
          <w:vertAlign w:val="subscript"/>
        </w:rPr>
        <w:t>1</w:t>
      </w:r>
      <w:r>
        <w:t xml:space="preserve"> and </w:t>
      </w:r>
      <w:r>
        <w:rPr>
          <w:i/>
        </w:rPr>
        <w:t>act</w:t>
      </w:r>
      <w:r w:rsidRPr="006715EC">
        <w:rPr>
          <w:vertAlign w:val="subscript"/>
        </w:rPr>
        <w:t>2</w:t>
      </w:r>
      <w:r>
        <w:t xml:space="preserve">) at each time step of a gait cycle, respectively. The </w:t>
      </w:r>
      <w:r w:rsidRPr="00CD1896">
        <w:rPr>
          <w:i/>
        </w:rPr>
        <w:t>CI</w:t>
      </w:r>
      <w:r w:rsidRPr="00CD1896">
        <w:rPr>
          <w:i/>
          <w:vertAlign w:val="subscript"/>
        </w:rPr>
        <w:t>mus</w:t>
      </w:r>
      <w:r>
        <w:t xml:space="preserve"> of measured and simulated muscle activations was calculated separately. </w:t>
      </w:r>
      <w:r w:rsidR="00ED68CF">
        <w:t xml:space="preserve">Similar linear mixed-effects models </w:t>
      </w:r>
      <w:r w:rsidR="000A5952">
        <w:t xml:space="preserve">described in the Methods </w:t>
      </w:r>
      <w:r w:rsidR="00ED68CF">
        <w:t xml:space="preserve">were used to </w:t>
      </w:r>
      <w:r w:rsidR="0035696B">
        <w:t>examine the effects of slopes on muscle coactivations.</w:t>
      </w:r>
    </w:p>
    <w:p w14:paraId="26FD76E0" w14:textId="6449D411" w:rsidR="00A0129D" w:rsidRDefault="00A0129D" w:rsidP="00723738">
      <w:pPr>
        <w:pStyle w:val="NoSpacing"/>
      </w:pPr>
    </w:p>
    <w:p w14:paraId="5AEBD91C" w14:textId="060B9CD3" w:rsidR="005C4077" w:rsidRDefault="00ED4AF2" w:rsidP="005C4077">
      <w:pPr>
        <w:pStyle w:val="NoSpacing"/>
      </w:pPr>
      <w:r>
        <w:t>Comparing t</w:t>
      </w:r>
      <w:r w:rsidR="005C4077" w:rsidRPr="00A0129D">
        <w:t xml:space="preserve">he coactivations of muscle pairs calculated based on simulation-predicted </w:t>
      </w:r>
      <w:r>
        <w:t>activations to those based on</w:t>
      </w:r>
      <w:r w:rsidR="005C4077" w:rsidRPr="00A0129D">
        <w:t xml:space="preserve"> experimentally measured activations </w:t>
      </w:r>
      <w:r w:rsidR="00720DB0">
        <w:t xml:space="preserve">generally </w:t>
      </w:r>
      <w:r w:rsidR="00D16B6B">
        <w:t>showed</w:t>
      </w:r>
      <w:r w:rsidR="00720DB0">
        <w:t xml:space="preserve"> similar trend</w:t>
      </w:r>
      <w:r w:rsidR="00D16B6B">
        <w:t>s</w:t>
      </w:r>
      <w:r w:rsidR="00362450">
        <w:t xml:space="preserve">, but </w:t>
      </w:r>
      <w:r w:rsidR="00CD3D3E">
        <w:t>there were</w:t>
      </w:r>
      <w:r w:rsidR="00797047">
        <w:t xml:space="preserve"> </w:t>
      </w:r>
      <w:r w:rsidR="00362450">
        <w:t xml:space="preserve">also some differences. </w:t>
      </w:r>
      <w:r w:rsidR="005C4077" w:rsidRPr="00A0129D">
        <w:t>In uphill walking, the coactivations of RF-Gmax</w:t>
      </w:r>
      <w:r w:rsidR="00362450">
        <w:t xml:space="preserve"> and</w:t>
      </w:r>
      <w:r w:rsidR="005C4077" w:rsidRPr="00A0129D">
        <w:t xml:space="preserve"> </w:t>
      </w:r>
      <w:r w:rsidR="000F7F83">
        <w:t>RF-</w:t>
      </w:r>
      <w:r w:rsidR="005C4077" w:rsidRPr="00A0129D">
        <w:t xml:space="preserve">BFlong were largely comparable to or greater than </w:t>
      </w:r>
      <w:r w:rsidR="00CD3D3E">
        <w:t xml:space="preserve">in </w:t>
      </w:r>
      <w:r w:rsidR="005C4077" w:rsidRPr="00A0129D">
        <w:t xml:space="preserve">level walking, consistent with previous findings </w:t>
      </w:r>
      <w:r w:rsidR="00BF327E">
        <w:fldChar w:fldCharType="begin">
          <w:fldData xml:space="preserve">PEVuZE5vdGU+PENpdGU+PEF1dGhvcj5GcmFuejwvQXV0aG9yPjxZZWFyPjIwMTM8L1llYXI+PFJl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</w:fldData>
        </w:fldChar>
      </w:r>
      <w:r w:rsidR="009F34E5">
        <w:instrText xml:space="preserve"> ADDIN EN.CITE </w:instrText>
      </w:r>
      <w:r w:rsidR="009F34E5">
        <w:fldChar w:fldCharType="begin">
          <w:fldData xml:space="preserve">PEVuZE5vdGU+PENpdGU+PEF1dGhvcj5GcmFuejwvQXV0aG9yPjxZZWFyPjIwMTM8L1llYXI+PFJl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</w:fldData>
        </w:fldChar>
      </w:r>
      <w:r w:rsidR="009F34E5">
        <w:instrText xml:space="preserve"> ADDIN EN.CITE.DATA </w:instrText>
      </w:r>
      <w:r w:rsidR="009F34E5">
        <w:fldChar w:fldCharType="end"/>
      </w:r>
      <w:r w:rsidR="00BF327E">
        <w:fldChar w:fldCharType="separate"/>
      </w:r>
      <w:r w:rsidR="009F34E5">
        <w:rPr>
          <w:noProof/>
        </w:rPr>
        <w:t>(Franz and Kram, 2013)</w:t>
      </w:r>
      <w:r w:rsidR="00BF327E">
        <w:fldChar w:fldCharType="end"/>
      </w:r>
      <w:r w:rsidR="003407C7">
        <w:t>. The</w:t>
      </w:r>
      <w:r w:rsidR="005C4077" w:rsidRPr="00A0129D">
        <w:t xml:space="preserve"> only </w:t>
      </w:r>
      <w:r w:rsidR="003407C7">
        <w:t>exceptions were</w:t>
      </w:r>
      <w:r w:rsidR="00AA6025">
        <w:t xml:space="preserve"> </w:t>
      </w:r>
      <w:r w:rsidR="003407C7">
        <w:t xml:space="preserve">that </w:t>
      </w:r>
      <w:r w:rsidR="005C4077" w:rsidRPr="00A0129D">
        <w:t>the simulation-predicted coactivations of RF-</w:t>
      </w:r>
      <w:r w:rsidR="005C4077" w:rsidRPr="00A0129D">
        <w:lastRenderedPageBreak/>
        <w:t>Gmax at +3° (</w:t>
      </w:r>
      <w:r w:rsidR="005C4077" w:rsidRPr="00BF327E">
        <w:rPr>
          <w:i/>
        </w:rPr>
        <w:t>p</w:t>
      </w:r>
      <w:r w:rsidR="005C4077" w:rsidRPr="00A0129D">
        <w:t xml:space="preserve"> &lt; 0.001) and +6° (</w:t>
      </w:r>
      <w:r w:rsidR="005C4077" w:rsidRPr="00BF327E">
        <w:rPr>
          <w:i/>
        </w:rPr>
        <w:t>p</w:t>
      </w:r>
      <w:r w:rsidR="005C4077" w:rsidRPr="00A0129D">
        <w:t xml:space="preserve"> &lt; 0.001) were lower compared to 0° (</w:t>
      </w:r>
      <w:r w:rsidR="00AA6025">
        <w:t xml:space="preserve">Supplement </w:t>
      </w:r>
      <w:r w:rsidR="005C4077" w:rsidRPr="00A0129D">
        <w:t xml:space="preserve">Fig. </w:t>
      </w:r>
      <w:r w:rsidR="00CE2F9D">
        <w:t>2</w:t>
      </w:r>
      <w:r w:rsidR="00CE2F9D" w:rsidRPr="00A0129D">
        <w:t>A</w:t>
      </w:r>
      <w:r w:rsidR="005C4077" w:rsidRPr="00A0129D">
        <w:t xml:space="preserve">-D). </w:t>
      </w:r>
      <w:r w:rsidR="00AA6025">
        <w:t xml:space="preserve">However, the </w:t>
      </w:r>
      <w:r w:rsidR="00921CBC">
        <w:t xml:space="preserve">simulation-predicted </w:t>
      </w:r>
      <w:r w:rsidR="00AA6025">
        <w:t>coactivation of RF-Gmax increased at +9</w:t>
      </w:r>
      <w:r w:rsidR="00AA6025" w:rsidRPr="00A0129D">
        <w:t>°</w:t>
      </w:r>
      <w:r w:rsidR="00AA6025">
        <w:t xml:space="preserve"> compared to +3</w:t>
      </w:r>
      <w:r w:rsidR="00AA6025" w:rsidRPr="00A0129D">
        <w:t>°</w:t>
      </w:r>
      <w:r w:rsidR="00AA6025">
        <w:t xml:space="preserve"> </w:t>
      </w:r>
      <w:r w:rsidR="009B7244" w:rsidRPr="00A0129D">
        <w:t>(</w:t>
      </w:r>
      <w:r w:rsidR="009B7244" w:rsidRPr="00E25475">
        <w:rPr>
          <w:i/>
        </w:rPr>
        <w:t>p</w:t>
      </w:r>
      <w:r w:rsidR="009B7244" w:rsidRPr="00A0129D">
        <w:t xml:space="preserve"> &lt; 0.</w:t>
      </w:r>
      <w:r w:rsidR="00BA4D0D">
        <w:t>001</w:t>
      </w:r>
      <w:r w:rsidR="009B7244" w:rsidRPr="00A0129D">
        <w:t xml:space="preserve">) </w:t>
      </w:r>
      <w:r w:rsidR="00AA6025">
        <w:t>and +6</w:t>
      </w:r>
      <w:r w:rsidR="00AA6025" w:rsidRPr="00A0129D">
        <w:t>°</w:t>
      </w:r>
      <w:r w:rsidR="00AA6025">
        <w:t xml:space="preserve"> </w:t>
      </w:r>
      <w:r w:rsidR="009B7244" w:rsidRPr="00A0129D">
        <w:t>(</w:t>
      </w:r>
      <w:r w:rsidR="009B7244" w:rsidRPr="00E25475">
        <w:rPr>
          <w:i/>
        </w:rPr>
        <w:t>p</w:t>
      </w:r>
      <w:r w:rsidR="009B7244" w:rsidRPr="00A0129D">
        <w:t xml:space="preserve"> &lt; 0.</w:t>
      </w:r>
      <w:r w:rsidR="00BA4D0D">
        <w:t>001</w:t>
      </w:r>
      <w:r w:rsidR="009B7244" w:rsidRPr="00A0129D">
        <w:t xml:space="preserve">) </w:t>
      </w:r>
      <w:r w:rsidR="00AA6025">
        <w:t>and became comparable to 0</w:t>
      </w:r>
      <w:r w:rsidR="00AA6025" w:rsidRPr="00A0129D">
        <w:t>°</w:t>
      </w:r>
      <w:r w:rsidR="009B7244">
        <w:t xml:space="preserve"> </w:t>
      </w:r>
      <w:r w:rsidR="009B7244" w:rsidRPr="00A0129D">
        <w:t>(</w:t>
      </w:r>
      <w:r w:rsidR="009B7244" w:rsidRPr="00E25475">
        <w:rPr>
          <w:i/>
        </w:rPr>
        <w:t>p</w:t>
      </w:r>
      <w:r w:rsidR="009B7244" w:rsidRPr="00A0129D">
        <w:t xml:space="preserve"> </w:t>
      </w:r>
      <w:r w:rsidR="00BA4D0D">
        <w:t>= 0.37</w:t>
      </w:r>
      <w:r w:rsidR="009B7244" w:rsidRPr="00A0129D">
        <w:t>)</w:t>
      </w:r>
      <w:r w:rsidR="00AA6025">
        <w:t xml:space="preserve">. </w:t>
      </w:r>
      <w:r w:rsidR="002B047F">
        <w:t xml:space="preserve">In </w:t>
      </w:r>
      <w:r w:rsidR="00AB3A04">
        <w:t>general</w:t>
      </w:r>
      <w:r w:rsidR="00E81833">
        <w:t xml:space="preserve">, coactivations </w:t>
      </w:r>
      <w:r w:rsidR="00397043">
        <w:t xml:space="preserve">of RF-Gmax and RF-BFlong </w:t>
      </w:r>
      <w:r w:rsidR="00CD0522">
        <w:t xml:space="preserve">largely </w:t>
      </w:r>
      <w:r w:rsidR="00E81833">
        <w:t>increased with the slope grades</w:t>
      </w:r>
      <w:r w:rsidR="00CE2F9D">
        <w:t xml:space="preserve"> in uphill walking</w:t>
      </w:r>
      <w:r w:rsidR="00F8689A">
        <w:t xml:space="preserve">: </w:t>
      </w:r>
      <w:r w:rsidR="00736F0E">
        <w:t xml:space="preserve">all simulated and measured </w:t>
      </w:r>
      <w:r w:rsidR="00F8689A">
        <w:t>coactivations at +9</w:t>
      </w:r>
      <w:r w:rsidR="00E9619A">
        <w:t>°</w:t>
      </w:r>
      <w:r w:rsidR="00F8689A">
        <w:t xml:space="preserve"> were higher than </w:t>
      </w:r>
      <w:r w:rsidR="00736F0E">
        <w:t xml:space="preserve">those at </w:t>
      </w:r>
      <w:r w:rsidR="00F8689A">
        <w:t>+3</w:t>
      </w:r>
      <w:r w:rsidR="00E9619A">
        <w:t>°</w:t>
      </w:r>
      <w:r w:rsidR="00F8689A">
        <w:t xml:space="preserve"> (</w:t>
      </w:r>
      <w:r w:rsidR="00F8689A" w:rsidRPr="002B047F">
        <w:rPr>
          <w:i/>
        </w:rPr>
        <w:t>p</w:t>
      </w:r>
      <w:r w:rsidR="00F8689A">
        <w:t xml:space="preserve"> &lt; 0.05)</w:t>
      </w:r>
      <w:r w:rsidR="00E81833">
        <w:t xml:space="preserve">. </w:t>
      </w:r>
      <w:r w:rsidR="005C4077" w:rsidRPr="00A0129D">
        <w:t>In downhill walking, the coactivations of RF-Gmax</w:t>
      </w:r>
      <w:r w:rsidR="00B72CFE">
        <w:t xml:space="preserve"> and</w:t>
      </w:r>
      <w:r w:rsidR="005C4077" w:rsidRPr="00A0129D">
        <w:t xml:space="preserve"> </w:t>
      </w:r>
      <w:r w:rsidR="00B72CFE">
        <w:t>RF-</w:t>
      </w:r>
      <w:r w:rsidR="005C4077" w:rsidRPr="00A0129D">
        <w:t>BFlong were also largely comparable to or higher than those in level walking, only except for measured BFlong-RF at -6° (</w:t>
      </w:r>
      <w:r w:rsidR="005C4077" w:rsidRPr="00E04D1E">
        <w:rPr>
          <w:i/>
        </w:rPr>
        <w:t>p</w:t>
      </w:r>
      <w:r w:rsidR="005C4077" w:rsidRPr="00A0129D">
        <w:t xml:space="preserve"> = 0.003; </w:t>
      </w:r>
      <w:r w:rsidR="00E04D1E">
        <w:t xml:space="preserve">Supplement </w:t>
      </w:r>
      <w:r w:rsidR="005C4077" w:rsidRPr="00A0129D">
        <w:t xml:space="preserve">Fig. </w:t>
      </w:r>
      <w:r w:rsidR="00AC29FE">
        <w:t>2</w:t>
      </w:r>
      <w:r w:rsidR="005C4077" w:rsidRPr="00A0129D">
        <w:t xml:space="preserve">A-D). </w:t>
      </w:r>
      <w:r w:rsidR="00E04D1E">
        <w:t xml:space="preserve">In addition, across the three grades of downhill slopes, the coactivations </w:t>
      </w:r>
      <w:r w:rsidR="005622C4">
        <w:t xml:space="preserve">of </w:t>
      </w:r>
      <w:r w:rsidR="005622C4" w:rsidRPr="00A0129D">
        <w:t>RF-Gmax</w:t>
      </w:r>
      <w:r w:rsidR="005622C4">
        <w:t xml:space="preserve"> and</w:t>
      </w:r>
      <w:r w:rsidR="005622C4" w:rsidRPr="00A0129D">
        <w:t xml:space="preserve"> </w:t>
      </w:r>
      <w:r w:rsidR="005622C4">
        <w:t>RF-</w:t>
      </w:r>
      <w:r w:rsidR="005622C4" w:rsidRPr="00A0129D">
        <w:t xml:space="preserve">BFlong </w:t>
      </w:r>
      <w:r w:rsidR="00E04D1E">
        <w:t xml:space="preserve">were not different in </w:t>
      </w:r>
      <w:r w:rsidR="00921CBC">
        <w:t>all simulated and measured cases</w:t>
      </w:r>
      <w:r w:rsidR="00E04D1E">
        <w:t xml:space="preserve">. </w:t>
      </w:r>
      <w:r w:rsidR="005C4077" w:rsidRPr="00A0129D">
        <w:t xml:space="preserve">Generally, although the coactivations of TA-Sol </w:t>
      </w:r>
      <w:r w:rsidR="00B72CFE">
        <w:t xml:space="preserve">increased </w:t>
      </w:r>
      <w:r w:rsidR="005C4077" w:rsidRPr="00A0129D">
        <w:t>in sloped walking compared to level walking</w:t>
      </w:r>
      <w:r w:rsidR="00BC4458">
        <w:t>,</w:t>
      </w:r>
      <w:r w:rsidR="005622C4">
        <w:t xml:space="preserve"> in both simulated and measured cases</w:t>
      </w:r>
      <w:r w:rsidR="005C4077" w:rsidRPr="00A0129D">
        <w:t xml:space="preserve">, the magnitudes of the differences were small across six slopes compared to those of </w:t>
      </w:r>
      <w:r w:rsidR="00921CBC" w:rsidRPr="00A0129D">
        <w:t>RF-Gmax</w:t>
      </w:r>
      <w:r w:rsidR="00921CBC">
        <w:t xml:space="preserve"> and</w:t>
      </w:r>
      <w:r w:rsidR="00921CBC" w:rsidRPr="00A0129D">
        <w:t xml:space="preserve"> </w:t>
      </w:r>
      <w:r w:rsidR="00921CBC">
        <w:t>RF-</w:t>
      </w:r>
      <w:r w:rsidR="00921CBC" w:rsidRPr="00A0129D">
        <w:t xml:space="preserve">BFlong </w:t>
      </w:r>
      <w:r w:rsidR="005C4077" w:rsidRPr="00A0129D">
        <w:t>(</w:t>
      </w:r>
      <w:r w:rsidR="00B72CFE">
        <w:t xml:space="preserve">Supplement </w:t>
      </w:r>
      <w:r w:rsidR="005C4077" w:rsidRPr="00A0129D">
        <w:t xml:space="preserve">Fig. </w:t>
      </w:r>
      <w:r w:rsidR="00AC29FE">
        <w:t>2</w:t>
      </w:r>
      <w:r w:rsidR="005C4077" w:rsidRPr="00A0129D">
        <w:t>E and F).</w:t>
      </w:r>
    </w:p>
    <w:p w14:paraId="6D07B135" w14:textId="05647420" w:rsidR="00600D13" w:rsidRDefault="00600D13">
      <w:pPr>
        <w:rPr>
          <w:rFonts w:ascii="Times New Roman" w:hAnsi="Times New Roman"/>
          <w:sz w:val="24"/>
        </w:rPr>
      </w:pPr>
    </w:p>
    <w:p w14:paraId="22E76C01" w14:textId="39E3CEB2" w:rsidR="000A6450" w:rsidRDefault="000A6450">
      <w:pPr>
        <w:rPr>
          <w:rFonts w:ascii="Times New Roman" w:hAnsi="Times New Roman"/>
          <w:sz w:val="24"/>
        </w:rPr>
      </w:pPr>
      <w:r>
        <w:br w:type="page"/>
      </w:r>
    </w:p>
    <w:p w14:paraId="64EF6A40" w14:textId="48F19192" w:rsidR="00141C8E" w:rsidRPr="007819E6" w:rsidRDefault="00366162" w:rsidP="007819E6">
      <w:pPr>
        <w:pStyle w:val="Heading1"/>
      </w:pPr>
      <w:r w:rsidRPr="00366162">
        <w:lastRenderedPageBreak/>
        <w:t>References</w:t>
      </w:r>
    </w:p>
    <w:p w14:paraId="09206D24" w14:textId="77777777" w:rsidR="009F34E5" w:rsidRPr="009F34E5" w:rsidRDefault="00141C8E" w:rsidP="009F34E5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9F34E5" w:rsidRPr="009F34E5">
        <w:t xml:space="preserve">Franz, J.R., and Kram, R. (2013). How does age affect leg muscle activity/coactivity during uphill and downhill walking? </w:t>
      </w:r>
      <w:r w:rsidR="009F34E5" w:rsidRPr="009F34E5">
        <w:rPr>
          <w:i/>
        </w:rPr>
        <w:t>Gait Posture</w:t>
      </w:r>
      <w:r w:rsidR="009F34E5" w:rsidRPr="009F34E5">
        <w:t xml:space="preserve"> 37(3)</w:t>
      </w:r>
      <w:r w:rsidR="009F34E5" w:rsidRPr="009F34E5">
        <w:rPr>
          <w:b/>
        </w:rPr>
        <w:t>,</w:t>
      </w:r>
      <w:r w:rsidR="009F34E5" w:rsidRPr="009F34E5">
        <w:t xml:space="preserve"> 378-384. doi: 10.1016/j.gaitpost.2012.08.004.</w:t>
      </w:r>
    </w:p>
    <w:p w14:paraId="39D80EE4" w14:textId="77777777" w:rsidR="009F34E5" w:rsidRPr="009F34E5" w:rsidRDefault="009F34E5" w:rsidP="009F34E5">
      <w:pPr>
        <w:pStyle w:val="EndNoteBibliography"/>
        <w:ind w:left="720" w:hanging="720"/>
      </w:pPr>
      <w:r w:rsidRPr="009F34E5">
        <w:t xml:space="preserve">Pickle, N.T., Grabowski, A.M., Auyang, A.G., and Silverman, A.K. (2016). The functional roles of muscles during sloped walking. </w:t>
      </w:r>
      <w:r w:rsidRPr="009F34E5">
        <w:rPr>
          <w:i/>
        </w:rPr>
        <w:t>J Biomech</w:t>
      </w:r>
      <w:r w:rsidRPr="009F34E5">
        <w:t xml:space="preserve"> 49(14)</w:t>
      </w:r>
      <w:r w:rsidRPr="009F34E5">
        <w:rPr>
          <w:b/>
        </w:rPr>
        <w:t>,</w:t>
      </w:r>
      <w:r w:rsidRPr="009F34E5">
        <w:t xml:space="preserve"> 3244-3251. doi: 10.1016/j.jbiomech.2016.08.004.</w:t>
      </w:r>
    </w:p>
    <w:p w14:paraId="4DB72944" w14:textId="78B2F7FE" w:rsidR="00723738" w:rsidRDefault="00141C8E" w:rsidP="00723738">
      <w:pPr>
        <w:pStyle w:val="NoSpacing"/>
      </w:pPr>
      <w:r>
        <w:fldChar w:fldCharType="end"/>
      </w:r>
    </w:p>
    <w:sectPr w:rsidR="00723738" w:rsidSect="00D0568C"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99C47CE" w14:textId="77777777" w:rsidR="000E1D29" w:rsidRDefault="000E1D29" w:rsidP="00551D6D">
      <w:pPr>
        <w:spacing w:after="0" w:line="240" w:lineRule="auto"/>
      </w:pPr>
      <w:r>
        <w:separator/>
      </w:r>
    </w:p>
  </w:endnote>
  <w:endnote w:type="continuationSeparator" w:id="0">
    <w:p w14:paraId="2B633209" w14:textId="77777777" w:rsidR="000E1D29" w:rsidRDefault="000E1D29" w:rsidP="00551D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33128589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644275D" w14:textId="14A9FCCA" w:rsidR="000E1D29" w:rsidRDefault="000E1D29">
        <w:pPr>
          <w:pStyle w:val="Footer"/>
          <w:jc w:val="right"/>
        </w:pPr>
        <w:r w:rsidRPr="00551D6D">
          <w:rPr>
            <w:rFonts w:ascii="Times New Roman" w:hAnsi="Times New Roman" w:cs="Times New Roman"/>
            <w:sz w:val="24"/>
          </w:rPr>
          <w:fldChar w:fldCharType="begin"/>
        </w:r>
        <w:r w:rsidRPr="00551D6D">
          <w:rPr>
            <w:rFonts w:ascii="Times New Roman" w:hAnsi="Times New Roman" w:cs="Times New Roman"/>
            <w:sz w:val="24"/>
            <w:rPrChange w:id="0" w:author="Hu, Xiao (xh5e)" w:date="2020-06-16T11:13:00Z">
              <w:rPr/>
            </w:rPrChange>
          </w:rPr>
          <w:instrText xml:space="preserve"> PAGE   \* MERGEFORMAT </w:instrText>
        </w:r>
        <w:r w:rsidRPr="00551D6D">
          <w:rPr>
            <w:rFonts w:ascii="Times New Roman" w:hAnsi="Times New Roman" w:cs="Times New Roman"/>
            <w:sz w:val="24"/>
          </w:rPr>
          <w:fldChar w:fldCharType="separate"/>
        </w:r>
        <w:r w:rsidRPr="00551D6D">
          <w:rPr>
            <w:rFonts w:ascii="Times New Roman" w:hAnsi="Times New Roman" w:cs="Times New Roman"/>
            <w:noProof/>
            <w:sz w:val="24"/>
            <w:rPrChange w:id="1" w:author="Hu, Xiao (xh5e)" w:date="2020-06-16T11:13:00Z">
              <w:rPr>
                <w:noProof/>
              </w:rPr>
            </w:rPrChange>
          </w:rPr>
          <w:t>2</w:t>
        </w:r>
        <w:r w:rsidRPr="00551D6D">
          <w:rPr>
            <w:rFonts w:ascii="Times New Roman" w:hAnsi="Times New Roman" w:cs="Times New Roman"/>
            <w:noProof/>
            <w:sz w:val="24"/>
          </w:rPr>
          <w:fldChar w:fldCharType="end"/>
        </w:r>
      </w:p>
    </w:sdtContent>
  </w:sdt>
  <w:p w14:paraId="68199864" w14:textId="77777777" w:rsidR="000E1D29" w:rsidRDefault="000E1D2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0281D54" w14:textId="77777777" w:rsidR="000E1D29" w:rsidRDefault="000E1D29" w:rsidP="00551D6D">
      <w:pPr>
        <w:spacing w:after="0" w:line="240" w:lineRule="auto"/>
      </w:pPr>
      <w:r>
        <w:separator/>
      </w:r>
    </w:p>
  </w:footnote>
  <w:footnote w:type="continuationSeparator" w:id="0">
    <w:p w14:paraId="3B2C5B57" w14:textId="77777777" w:rsidR="000E1D29" w:rsidRDefault="000E1D29" w:rsidP="00551D6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62A4F4F"/>
    <w:multiLevelType w:val="multilevel"/>
    <w:tmpl w:val="81922B60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0"/>
  </w:num>
  <w:num w:numId="2">
    <w:abstractNumId w:val="0"/>
  </w:num>
  <w:num w:numId="3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Hu, Xiao (xh5e)">
    <w15:presenceInfo w15:providerId="None" w15:userId="Hu, Xiao (xh5e)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defaultTabStop w:val="720"/>
  <w:characterSpacingControl w:val="doNotCompress"/>
  <w:hdrShapeDefaults>
    <o:shapedefaults v:ext="edit" spidmax="18433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Scienc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ddsvr2vwerv58ere07pwarzt2tdttea2wfe&quot;&gt;HX&lt;record-ids&gt;&lt;item&gt;5080&lt;/item&gt;&lt;item&gt;5159&lt;/item&gt;&lt;/record-ids&gt;&lt;/item&gt;&lt;/Libraries&gt;"/>
  </w:docVars>
  <w:rsids>
    <w:rsidRoot w:val="00723738"/>
    <w:rsid w:val="000576FE"/>
    <w:rsid w:val="000A5952"/>
    <w:rsid w:val="000A6450"/>
    <w:rsid w:val="000E1D29"/>
    <w:rsid w:val="000F392A"/>
    <w:rsid w:val="000F7F83"/>
    <w:rsid w:val="00141C8E"/>
    <w:rsid w:val="001459EF"/>
    <w:rsid w:val="00185583"/>
    <w:rsid w:val="001B68F5"/>
    <w:rsid w:val="001E12E1"/>
    <w:rsid w:val="001F141E"/>
    <w:rsid w:val="002A041F"/>
    <w:rsid w:val="002B047F"/>
    <w:rsid w:val="003407C7"/>
    <w:rsid w:val="0035696B"/>
    <w:rsid w:val="00362450"/>
    <w:rsid w:val="00366162"/>
    <w:rsid w:val="00397043"/>
    <w:rsid w:val="00424A65"/>
    <w:rsid w:val="00476EA9"/>
    <w:rsid w:val="004A0114"/>
    <w:rsid w:val="004A74B4"/>
    <w:rsid w:val="004E6A96"/>
    <w:rsid w:val="00522232"/>
    <w:rsid w:val="00544E9A"/>
    <w:rsid w:val="00551D6D"/>
    <w:rsid w:val="005622C4"/>
    <w:rsid w:val="00596A1D"/>
    <w:rsid w:val="005C4077"/>
    <w:rsid w:val="005E7AC2"/>
    <w:rsid w:val="00600D13"/>
    <w:rsid w:val="00720DB0"/>
    <w:rsid w:val="00723738"/>
    <w:rsid w:val="00736F0E"/>
    <w:rsid w:val="00756ECE"/>
    <w:rsid w:val="007819E6"/>
    <w:rsid w:val="00797047"/>
    <w:rsid w:val="007D4E31"/>
    <w:rsid w:val="0081240C"/>
    <w:rsid w:val="0082354C"/>
    <w:rsid w:val="00853E69"/>
    <w:rsid w:val="00873CD7"/>
    <w:rsid w:val="008F1503"/>
    <w:rsid w:val="00904A82"/>
    <w:rsid w:val="00921CBC"/>
    <w:rsid w:val="00932613"/>
    <w:rsid w:val="00940841"/>
    <w:rsid w:val="009816C8"/>
    <w:rsid w:val="009B7244"/>
    <w:rsid w:val="009C2CFA"/>
    <w:rsid w:val="009F34E5"/>
    <w:rsid w:val="009F3D1F"/>
    <w:rsid w:val="00A0129D"/>
    <w:rsid w:val="00A66A27"/>
    <w:rsid w:val="00A86B3E"/>
    <w:rsid w:val="00AA1C2C"/>
    <w:rsid w:val="00AA6025"/>
    <w:rsid w:val="00AB3A04"/>
    <w:rsid w:val="00AC29FE"/>
    <w:rsid w:val="00AE6774"/>
    <w:rsid w:val="00B72CFE"/>
    <w:rsid w:val="00B80AA1"/>
    <w:rsid w:val="00BA4D0D"/>
    <w:rsid w:val="00BC4458"/>
    <w:rsid w:val="00BF327E"/>
    <w:rsid w:val="00C6312E"/>
    <w:rsid w:val="00C65823"/>
    <w:rsid w:val="00CC12E3"/>
    <w:rsid w:val="00CD0522"/>
    <w:rsid w:val="00CD3D3E"/>
    <w:rsid w:val="00CE2F9D"/>
    <w:rsid w:val="00CE671F"/>
    <w:rsid w:val="00CF5879"/>
    <w:rsid w:val="00D0568C"/>
    <w:rsid w:val="00D16B6B"/>
    <w:rsid w:val="00D65F71"/>
    <w:rsid w:val="00DC2C69"/>
    <w:rsid w:val="00DC34C5"/>
    <w:rsid w:val="00E04D1E"/>
    <w:rsid w:val="00E12E68"/>
    <w:rsid w:val="00E477AE"/>
    <w:rsid w:val="00E631E6"/>
    <w:rsid w:val="00E719B2"/>
    <w:rsid w:val="00E74C7B"/>
    <w:rsid w:val="00E81833"/>
    <w:rsid w:val="00E9619A"/>
    <w:rsid w:val="00ED4AF2"/>
    <w:rsid w:val="00ED68CF"/>
    <w:rsid w:val="00EF0D3B"/>
    <w:rsid w:val="00F3206E"/>
    <w:rsid w:val="00F8689A"/>
    <w:rsid w:val="00FB190D"/>
    <w:rsid w:val="00FC60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3"/>
    <o:shapelayout v:ext="edit">
      <o:idmap v:ext="edit" data="1"/>
    </o:shapelayout>
  </w:shapeDefaults>
  <w:decimalSymbol w:val="."/>
  <w:listSeparator w:val=","/>
  <w14:docId w14:val="5843C2A8"/>
  <w15:chartTrackingRefBased/>
  <w15:docId w15:val="{2F6E4D06-CE5F-40DE-BE0F-5BB813ED20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C60EA"/>
    <w:pPr>
      <w:keepNext/>
      <w:keepLines/>
      <w:numPr>
        <w:numId w:val="1"/>
      </w:numPr>
      <w:spacing w:after="240" w:line="240" w:lineRule="auto"/>
      <w:outlineLvl w:val="0"/>
    </w:pPr>
    <w:rPr>
      <w:rFonts w:ascii="Times New Roman" w:eastAsiaTheme="majorEastAsia" w:hAnsi="Times New Roman" w:cstheme="majorBidi"/>
      <w:b/>
      <w:sz w:val="24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C60EA"/>
    <w:pPr>
      <w:keepNext/>
      <w:keepLines/>
      <w:numPr>
        <w:ilvl w:val="1"/>
        <w:numId w:val="1"/>
      </w:numPr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C60EA"/>
    <w:pPr>
      <w:keepNext/>
      <w:keepLines/>
      <w:numPr>
        <w:ilvl w:val="2"/>
        <w:numId w:val="1"/>
      </w:numPr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0EA"/>
    <w:pPr>
      <w:keepNext/>
      <w:keepLines/>
      <w:numPr>
        <w:ilvl w:val="3"/>
        <w:numId w:val="1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0EA"/>
    <w:pPr>
      <w:keepNext/>
      <w:keepLines/>
      <w:numPr>
        <w:ilvl w:val="4"/>
        <w:numId w:val="1"/>
      </w:numPr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0EA"/>
    <w:pPr>
      <w:keepNext/>
      <w:keepLines/>
      <w:numPr>
        <w:ilvl w:val="5"/>
        <w:numId w:val="1"/>
      </w:numPr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0EA"/>
    <w:pPr>
      <w:keepNext/>
      <w:keepLines/>
      <w:numPr>
        <w:ilvl w:val="6"/>
        <w:numId w:val="1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0EA"/>
    <w:pPr>
      <w:keepNext/>
      <w:keepLines/>
      <w:numPr>
        <w:ilvl w:val="7"/>
        <w:numId w:val="1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0EA"/>
    <w:pPr>
      <w:keepNext/>
      <w:keepLines/>
      <w:numPr>
        <w:ilvl w:val="8"/>
        <w:numId w:val="1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544E9A"/>
    <w:pPr>
      <w:spacing w:after="0" w:line="480" w:lineRule="auto"/>
      <w:jc w:val="both"/>
    </w:pPr>
    <w:rPr>
      <w:rFonts w:ascii="Times New Roman" w:hAnsi="Times New Roman"/>
      <w:sz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544E9A"/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0129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0129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0129D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0129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129D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141C8E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NoSpacingChar"/>
    <w:link w:val="EndNoteBibliographyTitle"/>
    <w:rsid w:val="00141C8E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141C8E"/>
    <w:pPr>
      <w:spacing w:line="240" w:lineRule="auto"/>
      <w:jc w:val="both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NoSpacingChar"/>
    <w:link w:val="EndNoteBibliography"/>
    <w:rsid w:val="00141C8E"/>
    <w:rPr>
      <w:rFonts w:ascii="Times New Roman" w:hAnsi="Times New Roman" w:cs="Times New Roman"/>
      <w:noProof/>
      <w:sz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34C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34C5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C6312E"/>
  </w:style>
  <w:style w:type="paragraph" w:styleId="Header">
    <w:name w:val="header"/>
    <w:basedOn w:val="Normal"/>
    <w:link w:val="HeaderChar"/>
    <w:uiPriority w:val="99"/>
    <w:unhideWhenUsed/>
    <w:rsid w:val="00551D6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51D6D"/>
  </w:style>
  <w:style w:type="paragraph" w:styleId="Footer">
    <w:name w:val="footer"/>
    <w:basedOn w:val="Normal"/>
    <w:link w:val="FooterChar"/>
    <w:uiPriority w:val="99"/>
    <w:unhideWhenUsed/>
    <w:rsid w:val="00551D6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51D6D"/>
  </w:style>
  <w:style w:type="character" w:customStyle="1" w:styleId="Heading1Char">
    <w:name w:val="Heading 1 Char"/>
    <w:basedOn w:val="DefaultParagraphFont"/>
    <w:link w:val="Heading1"/>
    <w:uiPriority w:val="9"/>
    <w:rsid w:val="00FC60EA"/>
    <w:rPr>
      <w:rFonts w:ascii="Times New Roman" w:eastAsiaTheme="majorEastAsia" w:hAnsi="Times New Roman" w:cstheme="majorBidi"/>
      <w:b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C60E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C60EA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0EA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0EA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0EA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0EA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0EA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0EA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AE12BA6-BD53-41F0-AD52-D60D5E52DF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29</TotalTime>
  <Pages>6</Pages>
  <Words>710</Words>
  <Characters>4048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, Xiao (xh5e)</dc:creator>
  <cp:keywords/>
  <dc:description/>
  <cp:lastModifiedBy>Xiao Hu</cp:lastModifiedBy>
  <cp:revision>9</cp:revision>
  <cp:lastPrinted>2020-06-10T20:05:00Z</cp:lastPrinted>
  <dcterms:created xsi:type="dcterms:W3CDTF">2020-09-29T13:20:00Z</dcterms:created>
  <dcterms:modified xsi:type="dcterms:W3CDTF">2020-09-30T14:45:00Z</dcterms:modified>
</cp:coreProperties>
</file>